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5539" w:rsidRPr="006230ED" w:rsidRDefault="00A45539" w:rsidP="00A45539">
      <w:pPr>
        <w:pStyle w:val="Normal1"/>
        <w:tabs>
          <w:tab w:val="left" w:pos="3119"/>
        </w:tabs>
        <w:rPr>
          <w:lang w:val="en-US"/>
        </w:rPr>
      </w:pPr>
      <w:r w:rsidRPr="006230ED">
        <w:rPr>
          <w:lang w:val="en-US"/>
        </w:rPr>
        <w:t>Table 2: Targets and competitors in Exp. 2.</w:t>
      </w:r>
    </w:p>
    <w:p w:rsidR="00A45539" w:rsidRPr="006230ED" w:rsidRDefault="00A45539" w:rsidP="00A45539">
      <w:pPr>
        <w:pStyle w:val="Normal1"/>
        <w:tabs>
          <w:tab w:val="left" w:pos="3119"/>
        </w:tabs>
        <w:rPr>
          <w:lang w:val="en-US"/>
        </w:rPr>
      </w:pPr>
    </w:p>
    <w:tbl>
      <w:tblPr>
        <w:tblW w:w="6398" w:type="dxa"/>
        <w:tblInd w:w="55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1"/>
        <w:gridCol w:w="1100"/>
        <w:gridCol w:w="1132"/>
        <w:gridCol w:w="1134"/>
        <w:gridCol w:w="1133"/>
        <w:gridCol w:w="998"/>
      </w:tblGrid>
      <w:tr w:rsidR="00A45539" w:rsidRPr="006230ED" w:rsidTr="008D177F">
        <w:trPr>
          <w:trHeight w:val="31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6230ED">
              <w:rPr>
                <w:b/>
                <w:bCs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6230ED">
              <w:rPr>
                <w:b/>
                <w:bCs/>
                <w:iCs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6230ED">
              <w:rPr>
                <w:b/>
                <w:bCs/>
                <w:sz w:val="20"/>
                <w:szCs w:val="20"/>
                <w:lang w:val="en-US"/>
              </w:rPr>
              <w:t>higher overlap competitor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230ED">
              <w:rPr>
                <w:b/>
                <w:bCs/>
                <w:iCs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6230ED">
              <w:rPr>
                <w:b/>
                <w:bCs/>
                <w:sz w:val="20"/>
                <w:szCs w:val="20"/>
                <w:lang w:val="en-US"/>
              </w:rPr>
              <w:t>lower overlap competitor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230ED">
              <w:rPr>
                <w:b/>
                <w:bCs/>
                <w:iCs/>
                <w:sz w:val="20"/>
                <w:szCs w:val="20"/>
                <w:lang w:val="en-US"/>
              </w:rPr>
              <w:t>frequency</w:t>
            </w:r>
          </w:p>
        </w:tc>
      </w:tr>
      <w:tr w:rsidR="00A45539" w:rsidRPr="006230ED" w:rsidTr="008D177F">
        <w:trPr>
          <w:trHeight w:val="34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denier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.62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dense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1.7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danse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35.27</w:t>
            </w:r>
          </w:p>
        </w:tc>
      </w:tr>
      <w:tr w:rsidR="00A45539" w:rsidRPr="006230ED" w:rsidTr="008D177F">
        <w:trPr>
          <w:trHeight w:val="31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fier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58.18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fin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315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faim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75.95</w:t>
            </w:r>
          </w:p>
        </w:tc>
      </w:tr>
      <w:tr w:rsidR="00A45539" w:rsidRPr="006230ED" w:rsidTr="008D177F">
        <w:trPr>
          <w:trHeight w:val="34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vaincu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8.51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vaine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veine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35.41</w:t>
            </w:r>
          </w:p>
        </w:tc>
      </w:tr>
      <w:tr w:rsidR="00A45539" w:rsidRPr="006230ED" w:rsidTr="008D177F">
        <w:trPr>
          <w:trHeight w:val="31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rendu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4.73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renne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.15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reine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33.78</w:t>
            </w:r>
          </w:p>
        </w:tc>
      </w:tr>
      <w:tr w:rsidR="00A45539" w:rsidRPr="006230ED" w:rsidTr="008D177F">
        <w:trPr>
          <w:trHeight w:val="31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pesé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70.88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peau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88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pot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48.04</w:t>
            </w:r>
          </w:p>
        </w:tc>
      </w:tr>
      <w:tr w:rsidR="00A45539" w:rsidRPr="006230ED" w:rsidTr="008D177F">
        <w:trPr>
          <w:trHeight w:val="31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char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27.57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chair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02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cher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33.7</w:t>
            </w:r>
          </w:p>
        </w:tc>
      </w:tr>
      <w:tr w:rsidR="00A45539" w:rsidRPr="006230ED" w:rsidTr="008D177F">
        <w:trPr>
          <w:trHeight w:val="34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sage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31.15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saut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seau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24.05</w:t>
            </w:r>
          </w:p>
        </w:tc>
      </w:tr>
      <w:tr w:rsidR="00A45539" w:rsidRPr="006230ED" w:rsidTr="008D177F">
        <w:trPr>
          <w:trHeight w:val="31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tenue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31.89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tente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26.2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tante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18.4</w:t>
            </w:r>
          </w:p>
        </w:tc>
      </w:tr>
      <w:tr w:rsidR="00A45539" w:rsidRPr="006230ED" w:rsidTr="008D177F">
        <w:trPr>
          <w:trHeight w:val="34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linge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47.3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lisser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1.4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lycée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38.78</w:t>
            </w:r>
          </w:p>
        </w:tc>
      </w:tr>
      <w:tr w:rsidR="00A45539" w:rsidRPr="006230ED" w:rsidTr="008D177F">
        <w:trPr>
          <w:trHeight w:val="34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terme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59.73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teint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24.3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thym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2.09</w:t>
            </w:r>
          </w:p>
        </w:tc>
      </w:tr>
      <w:tr w:rsidR="00A45539" w:rsidRPr="006230ED" w:rsidTr="008D177F">
        <w:trPr>
          <w:trHeight w:val="31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taille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76.49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taire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40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terre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452.9</w:t>
            </w:r>
          </w:p>
        </w:tc>
      </w:tr>
      <w:tr w:rsidR="00A45539" w:rsidRPr="006230ED" w:rsidTr="008D177F">
        <w:trPr>
          <w:trHeight w:val="34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mince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78.51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mite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2.23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mythe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0.41</w:t>
            </w:r>
          </w:p>
        </w:tc>
      </w:tr>
      <w:tr w:rsidR="00A45539" w:rsidRPr="006230ED" w:rsidTr="008D177F">
        <w:trPr>
          <w:trHeight w:val="34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gare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84.53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gai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41.8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guet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7.7</w:t>
            </w:r>
          </w:p>
        </w:tc>
      </w:tr>
      <w:tr w:rsidR="00A45539" w:rsidRPr="006230ED" w:rsidTr="008D177F">
        <w:trPr>
          <w:trHeight w:val="34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poids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89.05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pose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9.9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pause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1.89</w:t>
            </w:r>
          </w:p>
        </w:tc>
      </w:tr>
      <w:tr w:rsidR="00A45539" w:rsidRPr="006230ED" w:rsidTr="008D177F">
        <w:trPr>
          <w:trHeight w:val="34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toit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91.76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tôt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27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taux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2.64</w:t>
            </w:r>
          </w:p>
        </w:tc>
      </w:tr>
      <w:tr w:rsidR="00A45539" w:rsidRPr="006230ED" w:rsidTr="008D177F">
        <w:trPr>
          <w:trHeight w:val="31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sale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02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sain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8.7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sein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84.05</w:t>
            </w:r>
          </w:p>
        </w:tc>
      </w:tr>
      <w:tr w:rsidR="00A45539" w:rsidRPr="006230ED" w:rsidTr="008D177F">
        <w:trPr>
          <w:trHeight w:val="34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paix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03.7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pain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05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peint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20.74</w:t>
            </w:r>
          </w:p>
        </w:tc>
      </w:tr>
      <w:tr w:rsidR="00A45539" w:rsidRPr="006230ED" w:rsidTr="008D177F">
        <w:trPr>
          <w:trHeight w:val="34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vert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45.1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veau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vos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80.3</w:t>
            </w:r>
          </w:p>
        </w:tc>
      </w:tr>
      <w:tr w:rsidR="00A45539" w:rsidRPr="007B6B1C" w:rsidTr="008D177F">
        <w:trPr>
          <w:trHeight w:val="34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b/>
                <w:sz w:val="20"/>
                <w:szCs w:val="20"/>
                <w:lang w:val="en-US"/>
              </w:rPr>
            </w:pPr>
            <w:r w:rsidRPr="006230ED">
              <w:rPr>
                <w:b/>
                <w:sz w:val="20"/>
                <w:szCs w:val="20"/>
                <w:lang w:val="en-US"/>
              </w:rPr>
              <w:t xml:space="preserve">mean 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57.5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71.0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6230ED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45539" w:rsidRPr="007B6B1C" w:rsidRDefault="00A45539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66.8</w:t>
            </w:r>
          </w:p>
        </w:tc>
      </w:tr>
    </w:tbl>
    <w:p w:rsidR="00A45539" w:rsidRDefault="00A45539" w:rsidP="00A45539"/>
    <w:p w:rsidR="00A45539" w:rsidRPr="006230ED" w:rsidRDefault="00A45539" w:rsidP="00A45539">
      <w:pPr>
        <w:pStyle w:val="Normal1"/>
        <w:tabs>
          <w:tab w:val="left" w:pos="3119"/>
        </w:tabs>
        <w:rPr>
          <w:lang w:val="en-US"/>
        </w:rPr>
      </w:pPr>
    </w:p>
    <w:p w:rsidR="002E32E0" w:rsidRDefault="002E32E0">
      <w:bookmarkStart w:id="0" w:name="_GoBack"/>
      <w:bookmarkEnd w:id="0"/>
    </w:p>
    <w:sectPr w:rsidR="002E32E0" w:rsidSect="0022022E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140" w:right="1179" w:bottom="1140" w:left="1281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6E62" w:rsidRPr="00577C4C" w:rsidRDefault="00A45539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fi-FI" w:eastAsia="fi-FI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EFD2F02" wp14:editId="320147A7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C56E62" w:rsidRPr="00E9561B" w:rsidRDefault="00A45539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EFD2F0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C56E62" w:rsidRPr="00E9561B" w:rsidRDefault="00A45539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626A908" wp14:editId="442F902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56E62" w:rsidRPr="00577C4C" w:rsidRDefault="00A4553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7266B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626A908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C56E62" w:rsidRPr="00577C4C" w:rsidRDefault="00A4553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7266B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6E62" w:rsidRPr="00577C4C" w:rsidRDefault="00A45539">
    <w:pPr>
      <w:pStyle w:val="Footer"/>
      <w:rPr>
        <w:b/>
        <w:sz w:val="2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FBA89A0" wp14:editId="623EAE5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56E62" w:rsidRPr="00577C4C" w:rsidRDefault="00A4553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DA19B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FBA89A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C56E62" w:rsidRPr="00577C4C" w:rsidRDefault="00A4553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DA19B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6E62" w:rsidRPr="007E3148" w:rsidRDefault="00A45539" w:rsidP="0058166C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6E62" w:rsidRPr="00A53000" w:rsidRDefault="00A45539" w:rsidP="0058166C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Orthography in L2 spoken word recognition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6E62" w:rsidRDefault="00A45539" w:rsidP="0058166C">
    <w:pPr>
      <w:pStyle w:val="Header"/>
    </w:pPr>
    <w:r w:rsidRPr="005A1D84">
      <w:rPr>
        <w:noProof/>
        <w:color w:val="A6A6A6" w:themeColor="background1" w:themeShade="A6"/>
        <w:lang w:val="fi-FI" w:eastAsia="fi-FI"/>
      </w:rPr>
      <w:drawing>
        <wp:inline distT="0" distB="0" distL="0" distR="0" wp14:anchorId="19B2488C" wp14:editId="6795E4A5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539"/>
    <w:rsid w:val="001D41C2"/>
    <w:rsid w:val="002D4079"/>
    <w:rsid w:val="002E32E0"/>
    <w:rsid w:val="0036698F"/>
    <w:rsid w:val="00725518"/>
    <w:rsid w:val="00951083"/>
    <w:rsid w:val="00A45539"/>
    <w:rsid w:val="00BA1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B3CCE5-48CA-4533-952B-D1A623432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5539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5539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45539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A45539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45539"/>
    <w:rPr>
      <w:rFonts w:ascii="Times New Roman" w:hAnsi="Times New Roman"/>
      <w:sz w:val="24"/>
    </w:rPr>
  </w:style>
  <w:style w:type="paragraph" w:customStyle="1" w:styleId="Normal1">
    <w:name w:val="Normal1"/>
    <w:rsid w:val="00A45539"/>
    <w:pPr>
      <w:suppressAutoHyphens/>
      <w:spacing w:after="0" w:line="240" w:lineRule="auto"/>
      <w:textAlignment w:val="baseline"/>
    </w:pPr>
    <w:rPr>
      <w:rFonts w:ascii="Times New Roman" w:eastAsia="Times New Roman" w:hAnsi="Times New Roman" w:cs="Times New Roman"/>
      <w:color w:val="00000A"/>
      <w:sz w:val="24"/>
      <w:szCs w:val="24"/>
      <w:lang w:val="fi-FI" w:eastAsia="fi-FI"/>
    </w:rPr>
  </w:style>
  <w:style w:type="character" w:styleId="LineNumber">
    <w:name w:val="line number"/>
    <w:basedOn w:val="DefaultParagraphFont"/>
    <w:uiPriority w:val="99"/>
    <w:semiHidden/>
    <w:unhideWhenUsed/>
    <w:rsid w:val="00A455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Table 2.DOCX</DocumentId>
    <StageName xmlns="9a146b82-d65c-4e13-8c9d-76cfcbe86ec4" xsi:nil="true"/>
    <TitleName xmlns="9a146b82-d65c-4e13-8c9d-76cfcbe86ec4">Table 2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Table</DocumentType>
  </documentManagement>
</p:properties>
</file>

<file path=customXml/itemProps1.xml><?xml version="1.0" encoding="utf-8"?>
<ds:datastoreItem xmlns:ds="http://schemas.openxmlformats.org/officeDocument/2006/customXml" ds:itemID="{23EFBC46-0FCB-4847-9CDE-94C6A46B2890}"/>
</file>

<file path=customXml/itemProps2.xml><?xml version="1.0" encoding="utf-8"?>
<ds:datastoreItem xmlns:ds="http://schemas.openxmlformats.org/officeDocument/2006/customXml" ds:itemID="{DD3E6BD1-E2FC-4104-B76E-D4B021E30F72}"/>
</file>

<file path=customXml/itemProps3.xml><?xml version="1.0" encoding="utf-8"?>
<ds:datastoreItem xmlns:ds="http://schemas.openxmlformats.org/officeDocument/2006/customXml" ds:itemID="{7F6BFDB1-4522-452A-9D04-A61CDECA347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ti Veivo</dc:creator>
  <cp:keywords/>
  <dc:description/>
  <cp:lastModifiedBy>Outi Veivo</cp:lastModifiedBy>
  <cp:revision>1</cp:revision>
  <dcterms:created xsi:type="dcterms:W3CDTF">2016-02-19T20:01:00Z</dcterms:created>
  <dcterms:modified xsi:type="dcterms:W3CDTF">2016-02-19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